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0FD9E" w14:textId="3B24E1F7" w:rsidR="00713F5C" w:rsidRPr="00713F5C" w:rsidRDefault="00713F5C" w:rsidP="00713F5C">
      <w:pPr>
        <w:pStyle w:val="SupplementaryMaterial"/>
        <w:adjustRightInd w:val="0"/>
        <w:snapToGrid w:val="0"/>
        <w:rPr>
          <w:b w:val="0"/>
        </w:rPr>
      </w:pPr>
      <w:r>
        <w:t>Supplementary Material</w:t>
      </w:r>
    </w:p>
    <w:p w14:paraId="5691D941" w14:textId="433FFCC6" w:rsidR="00D225BD" w:rsidRPr="00713F5C" w:rsidRDefault="00A83D48" w:rsidP="00713F5C">
      <w:pPr>
        <w:widowControl/>
        <w:adjustRightInd w:val="0"/>
        <w:snapToGrid w:val="0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13F5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dditional file 1</w:t>
      </w:r>
      <w:r w:rsidR="00D225BD" w:rsidRPr="00713F5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D225BD" w:rsidRPr="00713F5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ssociations of </w:t>
      </w:r>
      <w:r w:rsidR="00D225BD" w:rsidRPr="00713F5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headache characteristics with </w:t>
      </w:r>
      <w:r w:rsidR="00D225BD" w:rsidRPr="00713F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he </w:t>
      </w:r>
      <w:proofErr w:type="spellStart"/>
      <w:r w:rsidR="00D225BD" w:rsidRPr="00713F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rsFC</w:t>
      </w:r>
      <w:proofErr w:type="spellEnd"/>
      <w:r w:rsidR="00D225BD" w:rsidRPr="00713F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lterations</w:t>
      </w:r>
      <w:r w:rsidR="00D225BD" w:rsidRPr="00713F5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in migraine and TTH groups</w:t>
      </w:r>
    </w:p>
    <w:tbl>
      <w:tblPr>
        <w:tblW w:w="1198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901"/>
        <w:gridCol w:w="790"/>
        <w:gridCol w:w="393"/>
        <w:gridCol w:w="50"/>
        <w:gridCol w:w="789"/>
        <w:gridCol w:w="789"/>
        <w:gridCol w:w="900"/>
        <w:gridCol w:w="50"/>
        <w:gridCol w:w="933"/>
        <w:gridCol w:w="933"/>
        <w:gridCol w:w="465"/>
        <w:gridCol w:w="50"/>
        <w:gridCol w:w="900"/>
        <w:gridCol w:w="789"/>
        <w:gridCol w:w="393"/>
      </w:tblGrid>
      <w:tr w:rsidR="00D225BD" w:rsidRPr="00CE5B37" w14:paraId="1A6D5C88" w14:textId="77777777" w:rsidTr="00805E85">
        <w:trPr>
          <w:trHeight w:val="285"/>
          <w:jc w:val="center"/>
        </w:trPr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84BB" w14:textId="77777777" w:rsidR="00D225BD" w:rsidRPr="00CE5B37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B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5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8C5E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Headache Characteristics</w:t>
            </w:r>
          </w:p>
        </w:tc>
      </w:tr>
      <w:tr w:rsidR="00D225BD" w:rsidRPr="00CE5B37" w14:paraId="53C6CA0C" w14:textId="77777777" w:rsidTr="00805E85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37B8F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sFC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18F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 du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23A2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DF19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dache Frequen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903C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269F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ngle-attack du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81AE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DA2A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dache intensity</w:t>
            </w:r>
          </w:p>
        </w:tc>
      </w:tr>
      <w:tr w:rsidR="00D225BD" w:rsidRPr="00CC02EA" w14:paraId="746ABA66" w14:textId="77777777" w:rsidTr="00805E85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20A3A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EFAB5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CEF6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4B213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03C5F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8EE90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F349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23B7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0868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07165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B1406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BE5FA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2595A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A9EA6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50EB0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13B3E" w14:textId="77777777" w:rsidR="00D225BD" w:rsidRPr="00CC02EA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2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</w:t>
            </w:r>
          </w:p>
        </w:tc>
      </w:tr>
      <w:tr w:rsidR="00D225BD" w:rsidRPr="00CE5B37" w14:paraId="46F59FD8" w14:textId="77777777" w:rsidTr="00805E85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DC514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gra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E6B0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BDDED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DC1C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289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3E42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526E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56BD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951B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00CF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EC19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9CF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74A1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10B7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1FB9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ED45D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225BD" w:rsidRPr="00CE5B37" w14:paraId="0E74E932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1F3D0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ed: </w:t>
            </w:r>
            <w:proofErr w:type="spellStart"/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y_L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3644D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D3D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A87D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B224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F7E7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4B38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79F9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1B55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612B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896A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74F0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0277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6211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F958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7CB0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225BD" w:rsidRPr="00CE5B37" w14:paraId="06D00364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DD3D" w14:textId="743F717C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ateral calcarine/cuneu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E2ED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9065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4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41B1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FBD5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E60E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7882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29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458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D7F2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4608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7CE9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3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75D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F4E3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77C6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C43A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150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225BD" w:rsidRPr="00CE5B37" w14:paraId="410E32F3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ED63C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lingual gyru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DC3D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17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FF01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A976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CCE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7207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4722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347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20</w:t>
            </w: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2865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8413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9FE9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8E87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BB0B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83EB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5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BD11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080E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225BD" w:rsidRPr="00CE5B37" w14:paraId="2EA21095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578FB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lingual gyru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F13D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8229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3F9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B43C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3B41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2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0697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AB9E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B60D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F225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58F0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D634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5685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FABA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87F9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3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42CA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225BD" w:rsidRPr="00CE5B37" w14:paraId="5CFA7DBB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2FF05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ed: </w:t>
            </w:r>
            <w:proofErr w:type="spellStart"/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_L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E22F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FD70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A544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0357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09C0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EAB6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A01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3FD4D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94B3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3BF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0BC9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E874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873A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9A4B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9CD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225BD" w:rsidRPr="00CE5B37" w14:paraId="5C8F3560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64D6C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calcarine, cuneu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4DD9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5838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4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4C40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18B3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6F08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58D2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520F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E204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95CB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6F4B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0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92F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0745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BA49D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6FCA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9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F99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225BD" w:rsidRPr="00CE5B37" w14:paraId="4F76ED5E" w14:textId="77777777" w:rsidTr="00805E85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F990F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calcarine, cuneu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FD7F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C56B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E22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AED8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7DA5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11F1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19D9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8E3C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755C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2C9A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0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FBA8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3AE3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FB11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0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9F79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7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CC1E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225BD" w:rsidRPr="00CE5B37" w14:paraId="684A8244" w14:textId="77777777" w:rsidTr="00805E85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D0911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1837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CCE6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60E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D075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02A1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A994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62C9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9EF8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7EBB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B5A4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2F42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CD23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91FE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8F8C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C64F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225BD" w:rsidRPr="00CE5B37" w14:paraId="53E9C336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4546E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ed: </w:t>
            </w:r>
            <w:proofErr w:type="spellStart"/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y_L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7BEC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DADD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2954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68B6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EE5D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4CA9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BE58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074F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4A95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10E2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8B3B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C97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6F81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7CCB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4695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225BD" w:rsidRPr="00CE5B37" w14:paraId="2619144E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2C695" w14:textId="13F9FB3C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ateral calcarine/cuneu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9256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CFA7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9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1B8D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C17F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164F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AE43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052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A635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1F24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82FF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4C39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1304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70B1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204C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3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EAE8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225BD" w:rsidRPr="00CE5B37" w14:paraId="7D276112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CC9D5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lingual gyru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7AD8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8A98D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3ECA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ED0E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1222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741B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0579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CA3A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F242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B720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E37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D336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9FB3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65B8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9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CE0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225BD" w:rsidRPr="00CE5B37" w14:paraId="3B957BA4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3F103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lingual gyru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1FB7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A173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8ADE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487D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BB51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F34D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7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AA46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2A35D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228B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0A6C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7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A35B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CAF2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7A7F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33E7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03A9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225BD" w:rsidRPr="00CE5B37" w14:paraId="03BC8BDF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51DEA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ed: </w:t>
            </w:r>
            <w:proofErr w:type="spellStart"/>
            <w:r w:rsidRPr="00713F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_L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983F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821D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7659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01629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EFC5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42A9D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3B70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17A4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C135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EB08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6B5D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A8C3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1D9A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85E3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46AA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225BD" w:rsidRPr="00CE5B37" w14:paraId="4C561ED8" w14:textId="77777777" w:rsidTr="00805E85">
        <w:trPr>
          <w:trHeight w:val="278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E9F82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calcarine, cuneu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A329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3A823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0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4C6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D4D9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6EC67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814F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A2B7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344B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0B07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ED31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42D8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3AC00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A3D8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94A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CA942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225BD" w:rsidRPr="00CE5B37" w14:paraId="286AC229" w14:textId="77777777" w:rsidTr="00805E8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2474" w14:textId="77777777" w:rsidR="00D225BD" w:rsidRPr="00713F5C" w:rsidRDefault="00D225BD" w:rsidP="00805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calcarine, 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543C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596EF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C3BC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DD29B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53636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D8E68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D0EF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4C644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70E0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2D00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7FE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C94F1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AC655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76A1E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EE66C" w14:textId="77777777" w:rsidR="00D225BD" w:rsidRPr="00713F5C" w:rsidRDefault="00D225BD" w:rsidP="00805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F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22A75B5D" w14:textId="77777777" w:rsidR="00D225BD" w:rsidRPr="00713F5C" w:rsidRDefault="00D225BD" w:rsidP="00713F5C">
      <w:pPr>
        <w:widowControl/>
        <w:adjustRightInd w:val="0"/>
        <w:snapToGrid w:val="0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713F5C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>N</w:t>
      </w:r>
      <w:r w:rsidRPr="00713F5C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ote. </w:t>
      </w:r>
      <w:r w:rsidRPr="00713F5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713F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a</w:t>
      </w:r>
      <w:r w:rsidRPr="00713F5C">
        <w:rPr>
          <w:rFonts w:ascii="Times New Roman" w:eastAsia="宋体" w:hAnsi="Times New Roman" w:cs="Times New Roman"/>
          <w:kern w:val="0"/>
          <w:sz w:val="24"/>
          <w:szCs w:val="24"/>
        </w:rPr>
        <w:t xml:space="preserve">ssociations of headache characteristics with </w:t>
      </w:r>
      <w:proofErr w:type="spellStart"/>
      <w:r w:rsidRPr="00713F5C">
        <w:rPr>
          <w:rFonts w:ascii="Times New Roman" w:eastAsia="宋体" w:hAnsi="Times New Roman" w:cs="Times New Roman"/>
          <w:kern w:val="0"/>
          <w:sz w:val="24"/>
          <w:szCs w:val="24"/>
        </w:rPr>
        <w:t>rsFC</w:t>
      </w:r>
      <w:proofErr w:type="spellEnd"/>
      <w:r w:rsidRPr="00713F5C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rengths in the significant</w:t>
      </w:r>
      <w:r w:rsidRPr="00713F5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13F5C">
        <w:rPr>
          <w:rFonts w:ascii="Times New Roman" w:eastAsia="宋体" w:hAnsi="Times New Roman" w:cs="Times New Roman"/>
          <w:kern w:val="0"/>
          <w:sz w:val="24"/>
          <w:szCs w:val="24"/>
        </w:rPr>
        <w:t>regions</w:t>
      </w:r>
      <w:r w:rsidRPr="00713F5C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were tested using multiple linear regression model with age, gender and</w:t>
      </w:r>
      <w:r w:rsidRPr="00713F5C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 </w:t>
      </w:r>
      <w:r w:rsidRPr="00713F5C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educational years as covariates. </w:t>
      </w:r>
      <w:r w:rsidRPr="00713F5C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Bold text indicates a significant </w:t>
      </w:r>
      <w:r w:rsidRPr="00713F5C">
        <w:rPr>
          <w:rFonts w:ascii="Times New Roman" w:eastAsia="宋体" w:hAnsi="Times New Roman" w:cs="Times New Roman" w:hint="eastAsia"/>
          <w:i/>
          <w:iCs/>
          <w:color w:val="231F20"/>
          <w:kern w:val="0"/>
          <w:sz w:val="24"/>
          <w:szCs w:val="24"/>
        </w:rPr>
        <w:t>P</w:t>
      </w:r>
      <w:r w:rsidRPr="00713F5C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 value (</w:t>
      </w:r>
      <w:r w:rsidRPr="00713F5C">
        <w:rPr>
          <w:rFonts w:ascii="Times New Roman" w:eastAsia="宋体" w:hAnsi="Times New Roman" w:cs="Times New Roman" w:hint="eastAsia"/>
          <w:i/>
          <w:iCs/>
          <w:color w:val="231F20"/>
          <w:kern w:val="0"/>
          <w:sz w:val="24"/>
          <w:szCs w:val="24"/>
        </w:rPr>
        <w:t>P</w:t>
      </w:r>
      <w:r w:rsidRPr="00713F5C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 &lt; 0.05) </w:t>
      </w:r>
      <w:r w:rsidRPr="00713F5C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when not corrected for Bonferroni test</w:t>
      </w:r>
      <w:r w:rsidRPr="00713F5C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. </w:t>
      </w:r>
      <w:r w:rsidRPr="00713F5C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  <w:vertAlign w:val="superscript"/>
        </w:rPr>
        <w:t>*</w:t>
      </w:r>
      <w:r w:rsidRPr="00713F5C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>P</w:t>
      </w:r>
      <w:r w:rsidRPr="00713F5C">
        <w:rPr>
          <w:rFonts w:ascii="Times New Roman" w:eastAsia="宋体" w:hAnsi="Times New Roman" w:cs="Times New Roman" w:hint="eastAsia"/>
          <w:i/>
          <w:iCs/>
          <w:color w:val="231F20"/>
          <w:kern w:val="0"/>
          <w:sz w:val="24"/>
          <w:szCs w:val="24"/>
        </w:rPr>
        <w:t>c</w:t>
      </w:r>
      <w:r w:rsidRPr="00713F5C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&lt; 0.05 after Bonferroni correction.</w:t>
      </w:r>
    </w:p>
    <w:p w14:paraId="42975CA7" w14:textId="13E6FF59" w:rsidR="00641D65" w:rsidRPr="00713F5C" w:rsidRDefault="00D225BD" w:rsidP="00713F5C">
      <w:pPr>
        <w:widowControl/>
        <w:adjustRightInd w:val="0"/>
        <w:snapToGrid w:val="0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713F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Abbreviation. </w:t>
      </w:r>
      <w:proofErr w:type="spellStart"/>
      <w:r w:rsidRPr="00713F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my_L</w:t>
      </w:r>
      <w:proofErr w:type="spellEnd"/>
      <w:r w:rsidRPr="00713F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= left amygdala; </w:t>
      </w:r>
      <w:proofErr w:type="spellStart"/>
      <w:r w:rsidRPr="00713F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ip_L</w:t>
      </w:r>
      <w:proofErr w:type="spellEnd"/>
      <w:r w:rsidRPr="00713F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= left hippocampus; </w:t>
      </w:r>
      <w:r w:rsidRPr="00713F5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713F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 = tension-type headache.</w:t>
      </w:r>
    </w:p>
    <w:sectPr w:rsidR="00641D65" w:rsidRPr="00713F5C" w:rsidSect="00D225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BB6C9" w14:textId="77777777" w:rsidR="001B2A12" w:rsidRDefault="001B2A12" w:rsidP="00713F5C">
      <w:r>
        <w:separator/>
      </w:r>
    </w:p>
  </w:endnote>
  <w:endnote w:type="continuationSeparator" w:id="0">
    <w:p w14:paraId="351EC03D" w14:textId="77777777" w:rsidR="001B2A12" w:rsidRDefault="001B2A12" w:rsidP="00713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A1748" w14:textId="77777777" w:rsidR="001B2A12" w:rsidRDefault="001B2A12" w:rsidP="00713F5C">
      <w:r>
        <w:separator/>
      </w:r>
    </w:p>
  </w:footnote>
  <w:footnote w:type="continuationSeparator" w:id="0">
    <w:p w14:paraId="46213A98" w14:textId="77777777" w:rsidR="001B2A12" w:rsidRDefault="001B2A12" w:rsidP="00713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BD"/>
    <w:rsid w:val="001525ED"/>
    <w:rsid w:val="001B2A12"/>
    <w:rsid w:val="0052675B"/>
    <w:rsid w:val="00713F5C"/>
    <w:rsid w:val="00A83D48"/>
    <w:rsid w:val="00CC02EA"/>
    <w:rsid w:val="00D225BD"/>
    <w:rsid w:val="00DA6A62"/>
    <w:rsid w:val="00F05C5D"/>
    <w:rsid w:val="00FD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EDF88"/>
  <w15:chartTrackingRefBased/>
  <w15:docId w15:val="{45623B5A-1217-429E-842F-1D5702A18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F5C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713F5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713F5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713F5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0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ajuan</dc:creator>
  <cp:keywords/>
  <dc:description/>
  <cp:lastModifiedBy>Anonymous</cp:lastModifiedBy>
  <cp:revision>5</cp:revision>
  <dcterms:created xsi:type="dcterms:W3CDTF">2022-01-04T02:45:00Z</dcterms:created>
  <dcterms:modified xsi:type="dcterms:W3CDTF">2022-03-02T04:44:00Z</dcterms:modified>
</cp:coreProperties>
</file>